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3"/>
        <w:gridCol w:w="1170"/>
        <w:gridCol w:w="630"/>
        <w:gridCol w:w="1530"/>
        <w:gridCol w:w="1350"/>
        <w:gridCol w:w="1620"/>
        <w:gridCol w:w="1260"/>
        <w:gridCol w:w="1530"/>
        <w:gridCol w:w="1170"/>
        <w:gridCol w:w="1530"/>
        <w:gridCol w:w="810"/>
      </w:tblGrid>
      <w:tr w:rsidR="00312E2C" w:rsidRPr="00F71A0E" w14:paraId="366F040E" w14:textId="77777777" w:rsidTr="007F3DE8">
        <w:trPr>
          <w:cantSplit/>
          <w:tblHeader/>
        </w:trPr>
        <w:tc>
          <w:tcPr>
            <w:tcW w:w="353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ED3085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bookmarkStart w:id="0" w:name="IDX"/>
            <w:bookmarkEnd w:id="0"/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6B0A00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verall Survival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6B77DF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F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E25FA2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laps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7B977B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RM</w:t>
            </w:r>
          </w:p>
        </w:tc>
      </w:tr>
      <w:tr w:rsidR="007F3DE8" w:rsidRPr="00F71A0E" w14:paraId="016377F1" w14:textId="77777777" w:rsidTr="007F3DE8">
        <w:trPr>
          <w:cantSplit/>
          <w:tblHeader/>
        </w:trPr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FB53AB" w14:textId="59CEB6E0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C5A501" w14:textId="6C858867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58080E" w14:textId="77777777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39E21F" w14:textId="282814E3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</w:t>
            </w:r>
            <w:proofErr w:type="gramStart"/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A47B5B" w14:textId="7AF5C600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1D1F76" w14:textId="79D62170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</w:t>
            </w:r>
            <w:proofErr w:type="gramStart"/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4CBDB2" w14:textId="41B9DB78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16289D" w14:textId="3C4DAEAF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CI)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20C56E" w14:textId="122572F9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430838" w14:textId="47AE6F09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CI)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9F1E8A" w14:textId="41B86EE8" w:rsidR="007F3DE8" w:rsidRPr="00F71A0E" w:rsidRDefault="007F3DE8" w:rsidP="007F3DE8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†</w:t>
            </w:r>
          </w:p>
        </w:tc>
      </w:tr>
      <w:tr w:rsidR="0032087E" w:rsidRPr="00F71A0E" w14:paraId="49EFBDB7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D09ED" w14:textId="62212D3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2BDD7" w14:textId="26756DD7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99FE6" w14:textId="3307E195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7F646" w14:textId="6DF76E8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FAC5B" w14:textId="19A8A79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3D922" w14:textId="7D7B083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D980F" w14:textId="71B9232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F65D3" w14:textId="6E018CA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1F232" w14:textId="41A72E2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537E4" w14:textId="7A86E21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DFA7F" w14:textId="42E6B3E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32087E" w:rsidRPr="00F71A0E" w14:paraId="45FDBE3E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DFEAF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033F4" w14:textId="5D60CA06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1-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5C9D8" w14:textId="493C6A31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D31C5" w14:textId="1EF1691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6(0.75,1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B2549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24FBD" w14:textId="3805009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8(0.78,1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9E6EC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C965E" w14:textId="62EC6BB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4(0.46,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17B8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D9D2D" w14:textId="63B0E40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7(0.79,2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38FB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44DBD292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82B0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7E24B" w14:textId="75008A3F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131E8" w14:textId="5B6E4DBC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4893F" w14:textId="3FC0204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9(0.47,1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1E206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8B321" w14:textId="5A664F6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4(0.43,1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CE69C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7BE8C" w14:textId="74C1187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4(0.12,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5CC76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1AF46" w14:textId="1138B8E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6(0.65,2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DD331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12067D16" w14:textId="77777777" w:rsidTr="007F3DE8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A07BA" w14:textId="016DFDF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7387F" w14:textId="79FEB787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F3662" w14:textId="3505308E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603B2" w14:textId="4A1A54B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8C96A" w14:textId="548597D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3A3D3" w14:textId="49D7E94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0B7F6" w14:textId="1B3E82D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E17D5" w14:textId="43AB963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51A73" w14:textId="51ACF1C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47FF9" w14:textId="0C7AB25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E5742" w14:textId="645424C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32087E" w:rsidRPr="00F71A0E" w14:paraId="3E3491C9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95D02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1C90E" w14:textId="4214F6E1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AE1D2" w14:textId="3B27760D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616ED" w14:textId="3E23BC29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2(0.83,1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A4038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E47B5" w14:textId="312DF08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9(0.81,1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1E0C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89C57" w14:textId="6F31370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9(0.81,2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286F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108B3" w14:textId="5A80618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0(0.57,1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799CF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73EF6F95" w14:textId="77777777" w:rsidTr="0032087E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9A1F7" w14:textId="489E89D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ctive Diseas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74152" w14:textId="79EFD4C9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1B04C" w14:textId="7770CC5F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5255B" w14:textId="3FAE66F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6F46B" w14:textId="5C3C58C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B76FA" w14:textId="0F09723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020F3" w14:textId="7EBC4AA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CD2BC" w14:textId="4876F03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D4293" w14:textId="0393FCF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FD7CC" w14:textId="0AA398E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67125" w14:textId="736B28D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32087E" w:rsidRPr="00F71A0E" w14:paraId="6E1678B3" w14:textId="77777777" w:rsidTr="0032087E">
        <w:trPr>
          <w:cantSplit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88A7C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58B7E" w14:textId="5A98231A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52F73" w14:textId="1EF1391E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A1DFA" w14:textId="6B29728A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94(1.33,2.8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CD96F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E5A75" w14:textId="3E99C71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95(1.36,2.8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0F9E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F934B" w14:textId="24AE063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1(0.43,1.5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27AA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7A99D" w14:textId="4FA1B0E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.52(1.59,3.9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2C32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3F0DAF14" w14:textId="77777777" w:rsidTr="0032087E">
        <w:trPr>
          <w:cantSplit/>
        </w:trPr>
        <w:tc>
          <w:tcPr>
            <w:tcW w:w="17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01642" w14:textId="62D19AA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2D9CA" w14:textId="1E279566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av-I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9DEF0" w14:textId="090BEC5B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AA51C" w14:textId="2977042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CE9D4" w14:textId="55E6FC4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34EDE" w14:textId="1968D47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58738" w14:textId="65AA795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150C0" w14:textId="57FE08B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3B4AE" w14:textId="47A08BC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77CBC" w14:textId="752009F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90626" w14:textId="692B486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32087E" w:rsidRPr="00F71A0E" w14:paraId="2ABA3DBA" w14:textId="77777777" w:rsidTr="0032087E">
        <w:trPr>
          <w:cantSplit/>
        </w:trPr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A40E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9296D" w14:textId="6F9B2685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6FAF6" w14:textId="3C85AB67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F68A54" w14:textId="6F0D5E4A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4(0.80,1.63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5A5FC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D9CD9" w14:textId="6EE72ED9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0(0.85,1.70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704A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B4481" w14:textId="35FD1F5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8(0.67,2.09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FD2AB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21C0BD" w14:textId="4AA709D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8(0.54,1.41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BEB9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212F3829" w14:textId="77777777" w:rsidTr="00493ABE">
        <w:trPr>
          <w:cantSplit/>
        </w:trPr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1F7AE" w14:textId="67B3A99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R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792B2" w14:textId="0B5F67E0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Low-i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39141" w14:textId="78A3E9A4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8353E" w14:textId="1C185C7A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F6211" w14:textId="3D67728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1F826" w14:textId="08E86C9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998B4" w14:textId="4F7498C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4157F" w14:textId="31C0514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97662" w14:textId="68FFA66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F9838" w14:textId="4B7B8E1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F77AF" w14:textId="6652199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32087E" w:rsidRPr="00F71A0E" w14:paraId="27D81896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5A8EB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DFE63" w14:textId="25D419A2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igh-V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4EC97" w14:textId="534B45C5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5216A" w14:textId="366B9A0A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3(0.69,1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FC110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E6FB0" w14:textId="2282699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4(0.70,1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F6390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B8717" w14:textId="5DC32B2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1(0.55,1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A8042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7240B" w14:textId="0830091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4(0.49,1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E7916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0FF9EDA1" w14:textId="77777777" w:rsidTr="007F3DE8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165AF" w14:textId="00E51CB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6D1BF" w14:textId="29B195E8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9913D" w14:textId="172E460D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58696" w14:textId="36F60D3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8EF86" w14:textId="76057F2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9C903" w14:textId="3B0B0FB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1500F" w14:textId="48AD0DB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90C5D" w14:textId="003C466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C3F79" w14:textId="7E00A249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BF02D" w14:textId="41AB6E6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9EBDB" w14:textId="2FB0749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32087E" w:rsidRPr="00F71A0E" w14:paraId="712C5502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DEE6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F2EF2" w14:textId="0A1C552B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8D1BB" w14:textId="5D921DB5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2DF47" w14:textId="6450356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9(0.62,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C99A9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FAD54" w14:textId="2F27F6C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0(0.63,1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94D8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0F27D" w14:textId="00E2126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36(0.79,2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37E33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D4DBC" w14:textId="1E8FCE5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3(0.45,1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BEBA7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616AC527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62AC8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41AA3" w14:textId="0F96B258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ED334" w14:textId="2C4F2160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952A0" w14:textId="4EF526E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80(1.01,3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38AB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D1FA4" w14:textId="3FA2C2C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72(0.97,3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3A0FB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3A530" w14:textId="5BE5DD4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.79(1.25,6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4DA68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BBBEB" w14:textId="0852B6F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1(0.30,2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E51531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430B92A1" w14:textId="77777777" w:rsidTr="007F3DE8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A4687" w14:textId="161BB54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08F53" w14:textId="6517AD92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7144F" w14:textId="6A0C06B6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2D42D" w14:textId="0EB2D9D9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272AD" w14:textId="2BE7A7D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636C3" w14:textId="3F948C0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F8299" w14:textId="6918F98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2046B" w14:textId="4BA1802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058BB" w14:textId="3D7B524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8F24C" w14:textId="04B7A4C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42AD1" w14:textId="4D3C613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32087E" w:rsidRPr="00F71A0E" w14:paraId="34961B56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50A40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6F1F9" w14:textId="0FABC2E4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DA431" w14:textId="29141BAC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0B143" w14:textId="6E01BE3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1(0.68,1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D196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54C61" w14:textId="747AFF6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7(0.65,1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000A6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5D138" w14:textId="379EC0A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4(0.57,1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84748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36B66" w14:textId="568A9C3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4(0.48,1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C048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0E27BE7C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394D8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2242C" w14:textId="4B2B2E5E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26FA6" w14:textId="1B32203B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1E79C" w14:textId="6004239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3(0.69,1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EF6E7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2F4B4" w14:textId="73C021B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2(0.69,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A286D1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AC948" w14:textId="427F63D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2(0.44,1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8A253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83BD1" w14:textId="34C2947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2(0.68,1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BAFE5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6148DB99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349CE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32480" w14:textId="2D2A1760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C12F9" w14:textId="094C6540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0B771" w14:textId="4F0F08A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5(0.66,2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A53D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F97F4" w14:textId="34ED190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8(0.64,1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5499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56A3D" w14:textId="65DA9B4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9(0.42,1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9A96E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5EA27" w14:textId="771C51A9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4(0.60,2.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4CA7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601922C7" w14:textId="77777777" w:rsidTr="0032087E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D73A5" w14:textId="2D5E82C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A57EF" w14:textId="4C9A48E2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RD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C413E" w14:textId="0142C3C0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FC40F" w14:textId="62D5516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159CC" w14:textId="1F8D68A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EEBF4" w14:textId="3CB1714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EF1CA" w14:textId="0AAC13E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EBFDA" w14:textId="07D9172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2F67E" w14:textId="46A4FFA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739FC" w14:textId="067A893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835E9" w14:textId="4FACD14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9</w:t>
            </w:r>
          </w:p>
        </w:tc>
      </w:tr>
      <w:tr w:rsidR="0032087E" w:rsidRPr="00F71A0E" w14:paraId="66F6403F" w14:textId="77777777" w:rsidTr="0032087E">
        <w:trPr>
          <w:cantSplit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8254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BE23A" w14:textId="2FB7A58D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U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28A15" w14:textId="70FC6C8C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83E9D" w14:textId="2460178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8(0.86,1.6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6F7F6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35390" w14:textId="24B89ED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6(0.85,1.5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981D2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62C35" w14:textId="05D9C6F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5(0.56,1.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ABBB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FC90D" w14:textId="5DA531D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56(1.00,2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0B757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5005ABD1" w14:textId="77777777" w:rsidTr="0032087E">
        <w:trPr>
          <w:cantSplit/>
        </w:trPr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6AD4A" w14:textId="318D59B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Donor Age, </w:t>
            </w: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2EC30" w14:textId="16B87AD5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BD464" w14:textId="2576D83C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FC9D5" w14:textId="5B522D5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ED17C" w14:textId="7AA16D1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76B78" w14:textId="1DE3F8E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2CA50" w14:textId="4DD1A4F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8324F" w14:textId="7EB378A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ED2F8" w14:textId="462819A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05EDE" w14:textId="0B6CC8B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43E44" w14:textId="675C5B3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</w:tr>
      <w:tr w:rsidR="0032087E" w:rsidRPr="00F71A0E" w14:paraId="597776D0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7608B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F8BA4" w14:textId="3E4D08AF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CCF91" w14:textId="5D24EF53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3E856" w14:textId="6CFE3DE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0(0.81,1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4EC0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0B37F" w14:textId="7098F52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1(0.82,1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2E3E2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D1949" w14:textId="37026C6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9(0.67,1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FEA98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7CAB2" w14:textId="7304A58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63(0.93,2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7E3B5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58C0596A" w14:textId="77777777" w:rsidTr="007F3DE8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BA135" w14:textId="04C2A709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42C72" w14:textId="0F4BB626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9E21C" w14:textId="2D7ACA2D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43E11" w14:textId="69A393C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DC93F" w14:textId="16E35E7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E6323" w14:textId="1354E29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DE2C0" w14:textId="57A86C9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09998" w14:textId="59BAB17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13EC1" w14:textId="3762E3F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1201E" w14:textId="405A1EEA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A0CF8" w14:textId="0A8097C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9</w:t>
            </w:r>
          </w:p>
        </w:tc>
      </w:tr>
      <w:tr w:rsidR="0032087E" w:rsidRPr="00F71A0E" w14:paraId="7D05D5AC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310BF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6560A" w14:textId="5FB09A83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F91A2" w14:textId="0E118EF5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298B8" w14:textId="46648C3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7(0.61,1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98C69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C4926" w14:textId="274043E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4(0.59,1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F08B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DA953" w14:textId="1D3B7B1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7(0.23,1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59703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F4154" w14:textId="1D5AB34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66(1.00,2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A1B4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3AD75857" w14:textId="77777777" w:rsidTr="007F3DE8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327FC" w14:textId="48CBFA2E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BO match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1DC2B" w14:textId="6DF85808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ompatibl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82D7F" w14:textId="213CDD8E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62CBE" w14:textId="7002E44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F3310" w14:textId="3F19FD5A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6D5EF" w14:textId="599BE87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A2C09" w14:textId="16805E6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812A3" w14:textId="515C1489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FC7FD" w14:textId="366BD8C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80769" w14:textId="6AF56A5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0FA19" w14:textId="24A3D2A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32087E" w:rsidRPr="00F71A0E" w14:paraId="2D70B3EC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4D17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5274A" w14:textId="611481B2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10000" w14:textId="71BA22E7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9C9BA" w14:textId="1D4D9A4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7(0.72,1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CDA9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A6330" w14:textId="04F7584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7(0.73,1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C195B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587A2" w14:textId="1B9DE00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5(0.27,1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127F2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63D71" w14:textId="785FCFB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49(0.94,2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FD951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1A15B77E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32C41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58EB3" w14:textId="75F4ACA6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012FD" w14:textId="1AD3508D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542F6" w14:textId="4280E38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7(0.64,1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6A30C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9C85F" w14:textId="36C44E6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8(0.64,1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8A326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7E351" w14:textId="745B8D44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7(0.61,1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84D4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A699F" w14:textId="0569CC7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4(0.43,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2F31F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5265A43F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D1E56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1A09C" w14:textId="27AD61D8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Bidir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B5291" w14:textId="305E6F58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B72F8" w14:textId="523D97D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35(0.76,2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67C52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C22AA" w14:textId="446D02C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48(0.84,2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ABB89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94033" w14:textId="1B0F8DC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.10(1.02,4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0BEA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F6D4E" w14:textId="5ABA3DD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3(0.18,1.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1123D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6230F1EF" w14:textId="77777777" w:rsidTr="007F3DE8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AE8EB" w14:textId="327E03F5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MV serostatu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645A7" w14:textId="3FB3524A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B000B" w14:textId="6ECE28BB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D80D0" w14:textId="1A00B4F3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364BC" w14:textId="02EB8D5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C4A7B" w14:textId="2974217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2146A" w14:textId="632B773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62E81" w14:textId="7FD9CF7D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2D86B" w14:textId="48E295C9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53445" w14:textId="05B3136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32C22" w14:textId="15B42C4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32087E" w:rsidRPr="00F71A0E" w14:paraId="24FC56FA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E5903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96CE1" w14:textId="170F2E87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2D4B2" w14:textId="2C4E61BE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68C27" w14:textId="1D9E6FD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0(0.52,1.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B85B1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4A2C1" w14:textId="2B72FC8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9(0.57,1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49C95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7CB21" w14:textId="0F88C01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0(0.42,2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8AA5E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CE23E" w14:textId="224CA91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1(0.45,1.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03560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5545D4A1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18A03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88315" w14:textId="7BAB2FB8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9AF58" w14:textId="7754F2D1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8A068" w14:textId="06237F2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7(0.49,1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E7CAA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15927" w14:textId="298DB41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6(0.48,1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60D60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BFE67" w14:textId="64D026F2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.03(0.79,5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BB026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19005" w14:textId="78F2816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1(0.14,1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F1783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72916E30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B0EBC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131DE" w14:textId="0785B10B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2D6F6" w14:textId="06816B71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D4F85" w14:textId="5A69E8BC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3(0.49,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064F9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EA57C" w14:textId="58B91EF1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7(0.51,1.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F57A5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2275C" w14:textId="7858A82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1(0.48,2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CED21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1FCBB" w14:textId="5C4FB5DF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0(0.39,1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9619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087E" w:rsidRPr="00F71A0E" w14:paraId="6BB5CC12" w14:textId="77777777" w:rsidTr="007F3DE8">
        <w:trPr>
          <w:cantSplit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D185B" w14:textId="638ABCBA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CT er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C2AB5" w14:textId="62A63ECC" w:rsidR="0032087E" w:rsidRPr="00F71A0E" w:rsidRDefault="0032087E" w:rsidP="0032087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F3ED0" w14:textId="37BD48B2" w:rsidR="0032087E" w:rsidRPr="00F71A0E" w:rsidRDefault="0032087E" w:rsidP="0032087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9A254" w14:textId="0E64F0B7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55885" w14:textId="4E5F4C3B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19E49" w14:textId="40AC196E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24AA9" w14:textId="4E3972CC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6FDDB" w14:textId="4DBBE159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5607A" w14:textId="71469A73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2D85B" w14:textId="66A69839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2B8BD" w14:textId="21D229D9" w:rsidR="0032087E" w:rsidRPr="00F71A0E" w:rsidRDefault="0032087E" w:rsidP="0032087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32087E" w:rsidRPr="00F71A0E" w14:paraId="367F4ABC" w14:textId="77777777" w:rsidTr="007F3DE8">
        <w:trPr>
          <w:cantSplit/>
        </w:trPr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2BEF1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3F7FF" w14:textId="62D47305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013-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DC050" w14:textId="7F50C388" w:rsidR="0032087E" w:rsidRPr="00F71A0E" w:rsidRDefault="0032087E" w:rsidP="0032087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78C43" w14:textId="7B220BD6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5(0.60,1.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CBFF4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CD6C6" w14:textId="2ED91248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2(0.60,1.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82952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5FBE4" w14:textId="6C641070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8(0.35,0.9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D4727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F572A" w14:textId="4884B1DB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0(0.65,1.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FE8B5" w14:textId="77777777" w:rsidR="0032087E" w:rsidRPr="00F71A0E" w:rsidRDefault="0032087E" w:rsidP="0032087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CCC723A" w14:textId="512C11F0" w:rsidR="007F3DE8" w:rsidRPr="00F71A0E" w:rsidRDefault="007F3DE8" w:rsidP="007F3DE8">
      <w:pPr>
        <w:rPr>
          <w:rFonts w:ascii="Arial" w:hAnsi="Arial" w:cs="Arial"/>
          <w:color w:val="000000"/>
          <w:sz w:val="18"/>
          <w:szCs w:val="18"/>
        </w:rPr>
      </w:pPr>
      <w:r w:rsidRPr="00F71A0E">
        <w:rPr>
          <w:rFonts w:ascii="Arial" w:hAnsi="Arial" w:cs="Arial"/>
          <w:color w:val="000000"/>
          <w:sz w:val="18"/>
          <w:szCs w:val="18"/>
        </w:rPr>
        <w:t>* Based on multivariable Cox regression model adjusted for active disease. In addition, KPS was adjusted for OS.</w:t>
      </w:r>
    </w:p>
    <w:p w14:paraId="4C62E61D" w14:textId="71110CA8" w:rsidR="00463BC9" w:rsidRPr="00F71A0E" w:rsidRDefault="007F3DE8">
      <w:pPr>
        <w:adjustRightInd w:val="0"/>
        <w:rPr>
          <w:rFonts w:ascii="Arial" w:hAnsi="Arial" w:cs="Arial"/>
          <w:color w:val="000000"/>
          <w:sz w:val="18"/>
          <w:szCs w:val="18"/>
        </w:rPr>
      </w:pPr>
      <w:r w:rsidRPr="00F71A0E">
        <w:rPr>
          <w:rFonts w:ascii="Arial" w:hAnsi="Arial" w:cs="Arial"/>
          <w:color w:val="000000"/>
          <w:sz w:val="18"/>
          <w:szCs w:val="18"/>
        </w:rPr>
        <w:t>† Based on multivariable Fine and Gray regression model. Age, KPS, ABO match, and HCT era were adjusted for relapse. Active disease, donor type, F to M HCT, and ABO were adjusted for NRM.</w:t>
      </w:r>
    </w:p>
    <w:p w14:paraId="361F6B43" w14:textId="77777777" w:rsidR="00463BC9" w:rsidRPr="00F71A0E" w:rsidRDefault="00463BC9">
      <w:pPr>
        <w:autoSpaceDE/>
        <w:autoSpaceDN/>
        <w:spacing w:after="160" w:line="278" w:lineRule="auto"/>
        <w:rPr>
          <w:rFonts w:ascii="Arial" w:hAnsi="Arial" w:cs="Arial"/>
          <w:color w:val="000000"/>
          <w:sz w:val="18"/>
          <w:szCs w:val="18"/>
        </w:rPr>
      </w:pPr>
      <w:r w:rsidRPr="00F71A0E">
        <w:rPr>
          <w:rFonts w:ascii="Arial" w:hAnsi="Arial" w:cs="Arial"/>
          <w:color w:val="000000"/>
          <w:sz w:val="18"/>
          <w:szCs w:val="18"/>
        </w:rPr>
        <w:br w:type="page"/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1"/>
        <w:gridCol w:w="1651"/>
        <w:gridCol w:w="1651"/>
        <w:gridCol w:w="1370"/>
        <w:gridCol w:w="990"/>
        <w:gridCol w:w="1890"/>
        <w:gridCol w:w="810"/>
      </w:tblGrid>
      <w:tr w:rsidR="00463BC9" w:rsidRPr="00F71A0E" w14:paraId="7879523D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95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FD4CCD" w14:textId="4E2C4F5C" w:rsidR="00463BC9" w:rsidRPr="00F71A0E" w:rsidRDefault="00463BC9" w:rsidP="001E2CB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br w:type="page"/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6DA542" w14:textId="7DF2E9B9" w:rsidR="00463BC9" w:rsidRPr="00F71A0E" w:rsidRDefault="00463BC9" w:rsidP="001E2CB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utrophil Engraftmen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698DFE" w14:textId="77777777" w:rsidR="00463BC9" w:rsidRPr="00F71A0E" w:rsidRDefault="00463BC9" w:rsidP="001E2CB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latelet Engraftment</w:t>
            </w:r>
          </w:p>
        </w:tc>
      </w:tr>
      <w:tr w:rsidR="00463BC9" w:rsidRPr="00F71A0E" w14:paraId="77479085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B9147E" w14:textId="77777777" w:rsidR="00463BC9" w:rsidRPr="00F71A0E" w:rsidRDefault="00463BC9" w:rsidP="00463BC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2E16713" w14:textId="77777777" w:rsidR="00463BC9" w:rsidRPr="00F71A0E" w:rsidRDefault="00463BC9" w:rsidP="00463BC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A05641" w14:textId="30478BBC" w:rsidR="00463BC9" w:rsidRPr="00F71A0E" w:rsidRDefault="00463BC9" w:rsidP="00463BC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F2395D" w14:textId="17463A5C" w:rsidR="00463BC9" w:rsidRPr="00F71A0E" w:rsidRDefault="00463BC9" w:rsidP="00463BC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CI)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8F7734" w14:textId="4876705B" w:rsidR="00463BC9" w:rsidRPr="00F71A0E" w:rsidRDefault="00463BC9" w:rsidP="00463BC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DCFE9A" w14:textId="7660461D" w:rsidR="00463BC9" w:rsidRPr="00F71A0E" w:rsidRDefault="00463BC9" w:rsidP="00463BC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CI)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202567" w14:textId="43242E79" w:rsidR="00463BC9" w:rsidRPr="00F71A0E" w:rsidRDefault="00463BC9" w:rsidP="00463BC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†</w:t>
            </w:r>
          </w:p>
        </w:tc>
      </w:tr>
      <w:tr w:rsidR="00463BC9" w:rsidRPr="00F71A0E" w14:paraId="0BC22E7B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35C0A" w14:textId="11EB245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F172C" w14:textId="04DDD7C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BD60D" w14:textId="43C86704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5BDF0" w14:textId="4119C23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4996C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E9A2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D974C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463BC9" w:rsidRPr="00F71A0E" w14:paraId="561CB62B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48EF9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89EF3" w14:textId="4DAACFCB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1-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082C1" w14:textId="7A24D55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4305A" w14:textId="568F7B0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0(0.97,1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F994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8158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1(0.74,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FC8F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7BABF1C6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F8ED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9F685" w14:textId="2CF27FEE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69670" w14:textId="721AA44E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FBBB7" w14:textId="4C55089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53(1.19,1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13F82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E4ADF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4(0.82,1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B356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29C571A8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300345" w14:textId="6E22977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80E5D2" w14:textId="401A81E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30E2B0" w14:textId="031E3BDA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82290" w14:textId="4A3638E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2E1B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985BC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C8B3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463BC9" w:rsidRPr="00F71A0E" w14:paraId="139492C6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DD50F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CD2CA" w14:textId="53F77A7A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C2822" w14:textId="39EAC2E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1A71F" w14:textId="77753055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6(0.88,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52BD3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F162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6(0.95,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150C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2C66FF80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E2B5C9" w14:textId="58226D3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ctive Disease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659B3F" w14:textId="3BC3C698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F30674" w14:textId="7E4323C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330C4" w14:textId="642C98E9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2D43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39240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E866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463BC9" w:rsidRPr="00F71A0E" w14:paraId="72585F9D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EF22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B2929" w14:textId="60A68E3B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D59B1" w14:textId="70C08BAA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8945F" w14:textId="0F4B4186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5(0.48,0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0EC30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1A19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2(0.39,0.6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0E18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783F4A05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50901B" w14:textId="70AB658A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1FF57C" w14:textId="7A6365DA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av-Int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5A3802" w14:textId="25BAFB0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D0A62" w14:textId="6206B4F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3FB1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55322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34A1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463BC9" w:rsidRPr="00F71A0E" w14:paraId="663EB91F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34D1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D4D89" w14:textId="52474CD0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644E5" w14:textId="113E437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3A75E" w14:textId="3E23865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5(0.84,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89A7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A8E7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1(0.88,1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9214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636D8519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3BAEE3" w14:textId="145AA1B4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RI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431830" w14:textId="73FA3D9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Low-int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439198" w14:textId="1CB018D6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78CE7" w14:textId="63EDFE59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54479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0A58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B2880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463BC9" w:rsidRPr="00F71A0E" w14:paraId="278B30C7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7BC9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653B6" w14:textId="6218F94E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igh-VH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A3568" w14:textId="2AB577F9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ED53F" w14:textId="07355854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7(0.93,1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7AFA0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94985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2(0.88,1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6363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2BD02F40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FD5B8F" w14:textId="73211B7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A2F8A2" w14:textId="5828C22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6765AB" w14:textId="0EC8681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EC9BE" w14:textId="652F94A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E41C2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D911B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4ACA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463BC9" w:rsidRPr="00F71A0E" w14:paraId="05306E85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6BEB3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33EF9" w14:textId="2EAC7AE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40B13" w14:textId="394D417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EDFE8" w14:textId="32B4537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5(0.85,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07FA0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D0DB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8(0.62,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50C2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49B84311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3DC42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4479D" w14:textId="29F2CC20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9C019" w14:textId="63D67F80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E1F98" w14:textId="0F59ACE0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34(0.86,2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F045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6CD8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0(0.27,0.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7B645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4ADA5046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2A7E24" w14:textId="628DBEEA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65859D" w14:textId="72E2084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03C722" w14:textId="36E62D96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725CD" w14:textId="6E5B7E28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2169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8A480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B849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463BC9" w:rsidRPr="00F71A0E" w14:paraId="355E2074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E20B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9CF16" w14:textId="64653E06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CECDC" w14:textId="376FB666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CBC34" w14:textId="76FB2DE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3(0.81,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D0BC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A9B8EC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1(0.71,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7F13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11C85DF8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D7439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B8450" w14:textId="1B09541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C8BF0" w14:textId="53B537E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75ADB" w14:textId="79B763C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1(0.89,1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56915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D4F8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4(0.67,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1B70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5EF1AB89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4F47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967D6" w14:textId="4FEC672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2A699" w14:textId="6A2E726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D3697" w14:textId="44112F5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8(0.67,1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41A5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3737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1(0.54,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2743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125CCBDD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C314CD" w14:textId="3B3EFB3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2FC73D" w14:textId="7A3967D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RD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D5AB54" w14:textId="12E6EEC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DFE64" w14:textId="17CE350B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51BCC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826F2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AD07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463BC9" w:rsidRPr="00F71A0E" w14:paraId="2AAB96B4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BA795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97CF4" w14:textId="0750A528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U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03C46" w14:textId="4063CFBE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0D0BC" w14:textId="0C1AA889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3(0.77,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4A5D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C334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2(0.75,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9025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180BDE0F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F53EC7" w14:textId="3BDC961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Donor Age, </w:t>
            </w: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E0EC94" w14:textId="1877EBA5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39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DB6496" w14:textId="50257860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CFFB5" w14:textId="6AD54595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AA9B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D4E43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01B15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463BC9" w:rsidRPr="00F71A0E" w14:paraId="294CCA9B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D82D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D2DC6" w14:textId="4B97DE40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49A94" w14:textId="4887D83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D51BE" w14:textId="05AE80E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6(0.96,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5BCC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87842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9(0.89,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A64E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35CF2591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C35CDE" w14:textId="1C3617C4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3AA30F" w14:textId="623A7DD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5B229B" w14:textId="1E7F5C14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B82B1" w14:textId="69FAE61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190FF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4788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0B07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463BC9" w:rsidRPr="00F71A0E" w14:paraId="69D545D8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ABA5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56452" w14:textId="78FB61F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4BEE9" w14:textId="16FC1C6C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A85BE" w14:textId="184B6B0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7(0.83,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991BB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8864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9(0.82,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344DA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1671BA84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F04208" w14:textId="5EE978D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BO match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8C1ABD" w14:textId="3DCEFBD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ompatibl</w:t>
            </w:r>
            <w:proofErr w:type="spellEnd"/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80E9D4" w14:textId="60DB14B4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A5A25" w14:textId="6E2CB74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10F5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64489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023F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463BC9" w:rsidRPr="00F71A0E" w14:paraId="4AAA36F9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FDB2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1ACF6" w14:textId="48A17353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79BDA" w14:textId="4FB6237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154DE" w14:textId="20973060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33(1.03,1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1B0DF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B4E4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8(0.75,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5D50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6F92C798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AFB69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FA3FE" w14:textId="74D224C5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43228" w14:textId="197A8F0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E85A4" w14:textId="0192F74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0(0.67,1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9B11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B3790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5(0.58,0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F6D5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115FEC41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E4F0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EF898" w14:textId="3CD98FCE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Bidir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8B2B0" w14:textId="0DCDC561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B7F0B" w14:textId="4DA5158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8(0.75,1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56E8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E57A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0(0.67,1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6AD3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2771A6E7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25EFC4" w14:textId="016E9D98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MV serostatus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91F015" w14:textId="0BA075D6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7FD06B" w14:textId="2A19D8CE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916A3" w14:textId="072BFC6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62E2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4635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3885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463BC9" w:rsidRPr="00F71A0E" w14:paraId="38560AF6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3FE33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C7147" w14:textId="25D54D44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43933" w14:textId="3C9F2403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74E74" w14:textId="6B6B6525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7(0.73,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996FF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2B33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4(0.63,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130B2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1F481C41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F1179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52C19" w14:textId="0301E35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4D454" w14:textId="40356460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620BF" w14:textId="2CE31DA3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7(0.62,1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33FE4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6D516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3(0.54,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97CDD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2379EBBF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491A8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2F98F" w14:textId="7A7C24B6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5D1A2" w14:textId="5B58962F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3C1EC" w14:textId="0E825364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3(0.79,1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325B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BCDE7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9(0.75,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6F5A1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63BC9" w:rsidRPr="00F71A0E" w14:paraId="6A89FE4D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2EB08A" w14:textId="07994BFA" w:rsidR="00463BC9" w:rsidRPr="00F71A0E" w:rsidRDefault="00463BC9" w:rsidP="00463BC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CT era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291864" w14:textId="1F046D58" w:rsidR="00463BC9" w:rsidRPr="00F71A0E" w:rsidRDefault="00463BC9" w:rsidP="00463BC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77C02A" w14:textId="708664B5" w:rsidR="00463BC9" w:rsidRPr="00F71A0E" w:rsidRDefault="00463BC9" w:rsidP="00463BC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A4D86" w14:textId="1808176F" w:rsidR="00463BC9" w:rsidRPr="00F71A0E" w:rsidRDefault="00463BC9" w:rsidP="00463BC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CF53C" w14:textId="77777777" w:rsidR="00463BC9" w:rsidRPr="00F71A0E" w:rsidRDefault="00463BC9" w:rsidP="00463BC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8B352" w14:textId="77777777" w:rsidR="00463BC9" w:rsidRPr="00F71A0E" w:rsidRDefault="00463BC9" w:rsidP="00463BC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4374B" w14:textId="77777777" w:rsidR="00463BC9" w:rsidRPr="00F71A0E" w:rsidRDefault="00463BC9" w:rsidP="00463BC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463BC9" w:rsidRPr="00F71A0E" w14:paraId="41FBB9A2" w14:textId="77777777" w:rsidTr="003D03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4C14C9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0BEA09" w14:textId="07E3934D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013-1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AB826A" w14:textId="6ED27993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5D33F" w14:textId="5213BFA2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8(0.70,1.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5DC13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8839E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4(0.84,1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E1F83" w14:textId="77777777" w:rsidR="00463BC9" w:rsidRPr="00F71A0E" w:rsidRDefault="00463BC9" w:rsidP="00463BC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14ED4ED9" w14:textId="6D2E4676" w:rsidR="00463BC9" w:rsidRPr="00F71A0E" w:rsidRDefault="00463BC9" w:rsidP="00463BC9">
      <w:pPr>
        <w:adjustRightInd w:val="0"/>
        <w:rPr>
          <w:rFonts w:ascii="Arial" w:hAnsi="Arial" w:cs="Arial"/>
          <w:color w:val="000000"/>
          <w:sz w:val="18"/>
          <w:szCs w:val="18"/>
        </w:rPr>
      </w:pPr>
      <w:r w:rsidRPr="00F71A0E">
        <w:rPr>
          <w:rFonts w:ascii="Arial" w:hAnsi="Arial" w:cs="Arial"/>
          <w:color w:val="000000"/>
          <w:sz w:val="18"/>
          <w:szCs w:val="18"/>
        </w:rPr>
        <w:t xml:space="preserve"> </w:t>
      </w:r>
      <w:r w:rsidRPr="00F71A0E">
        <w:rPr>
          <w:rFonts w:ascii="Arial" w:hAnsi="Arial" w:cs="Arial"/>
          <w:color w:val="000000"/>
          <w:sz w:val="18"/>
          <w:szCs w:val="18"/>
        </w:rPr>
        <w:t xml:space="preserve">† Based on multivariable Fine and Gray regression model. Age, and </w:t>
      </w:r>
      <w:r w:rsidRPr="00F71A0E">
        <w:rPr>
          <w:rFonts w:ascii="Arial" w:hAnsi="Arial" w:cs="Arial"/>
          <w:color w:val="000000"/>
          <w:sz w:val="18"/>
          <w:szCs w:val="18"/>
        </w:rPr>
        <w:t>active disease</w:t>
      </w:r>
      <w:r w:rsidRPr="00F71A0E">
        <w:rPr>
          <w:rFonts w:ascii="Arial" w:hAnsi="Arial" w:cs="Arial"/>
          <w:color w:val="000000"/>
          <w:sz w:val="18"/>
          <w:szCs w:val="18"/>
        </w:rPr>
        <w:t xml:space="preserve"> were adjusted for </w:t>
      </w:r>
      <w:r w:rsidRPr="00F71A0E">
        <w:rPr>
          <w:rFonts w:ascii="Arial" w:hAnsi="Arial" w:cs="Arial"/>
          <w:color w:val="000000"/>
          <w:sz w:val="18"/>
          <w:szCs w:val="18"/>
        </w:rPr>
        <w:t>neutrophil engraftment</w:t>
      </w:r>
      <w:r w:rsidRPr="00F71A0E">
        <w:rPr>
          <w:rFonts w:ascii="Arial" w:hAnsi="Arial" w:cs="Arial"/>
          <w:color w:val="000000"/>
          <w:sz w:val="18"/>
          <w:szCs w:val="18"/>
        </w:rPr>
        <w:t xml:space="preserve">. Active disease and </w:t>
      </w:r>
      <w:r w:rsidRPr="00F71A0E">
        <w:rPr>
          <w:rFonts w:ascii="Arial" w:hAnsi="Arial" w:cs="Arial"/>
          <w:color w:val="000000"/>
          <w:sz w:val="18"/>
          <w:szCs w:val="18"/>
        </w:rPr>
        <w:t>KPS</w:t>
      </w:r>
      <w:r w:rsidRPr="00F71A0E">
        <w:rPr>
          <w:rFonts w:ascii="Arial" w:hAnsi="Arial" w:cs="Arial"/>
          <w:color w:val="000000"/>
          <w:sz w:val="18"/>
          <w:szCs w:val="18"/>
        </w:rPr>
        <w:t xml:space="preserve"> were adjusted for </w:t>
      </w:r>
      <w:r w:rsidRPr="00F71A0E">
        <w:rPr>
          <w:rFonts w:ascii="Arial" w:hAnsi="Arial" w:cs="Arial"/>
          <w:color w:val="000000"/>
          <w:sz w:val="18"/>
          <w:szCs w:val="18"/>
        </w:rPr>
        <w:t>platelet engraftment</w:t>
      </w:r>
      <w:r w:rsidRPr="00F71A0E">
        <w:rPr>
          <w:rFonts w:ascii="Arial" w:hAnsi="Arial" w:cs="Arial"/>
          <w:color w:val="000000"/>
          <w:sz w:val="18"/>
          <w:szCs w:val="18"/>
        </w:rPr>
        <w:t>.</w:t>
      </w:r>
    </w:p>
    <w:p w14:paraId="1FE9ACC1" w14:textId="77777777" w:rsidR="00574DDA" w:rsidRPr="00F71A0E" w:rsidRDefault="00574DDA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0922BBE2" w14:textId="77777777" w:rsidR="00574DDA" w:rsidRPr="00F71A0E" w:rsidRDefault="00574DDA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148E7C4F" w14:textId="77777777" w:rsidR="00574DDA" w:rsidRPr="00F71A0E" w:rsidRDefault="00574DDA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574DDA" w:rsidRPr="00F71A0E" w:rsidSect="007F3DE8">
          <w:headerReference w:type="default" r:id="rId6"/>
          <w:footerReference w:type="default" r:id="rId7"/>
          <w:pgSz w:w="15840" w:h="12240" w:orient="landscape"/>
          <w:pgMar w:top="360" w:right="360" w:bottom="360" w:left="360" w:header="0" w:footer="0" w:gutter="0"/>
          <w:pgNumType w:start="1"/>
          <w:cols w:space="720"/>
          <w:docGrid w:linePitch="272"/>
        </w:sect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3"/>
        <w:gridCol w:w="2160"/>
        <w:gridCol w:w="540"/>
        <w:gridCol w:w="1530"/>
        <w:gridCol w:w="720"/>
        <w:gridCol w:w="1530"/>
        <w:gridCol w:w="630"/>
        <w:gridCol w:w="1530"/>
        <w:gridCol w:w="900"/>
        <w:gridCol w:w="1530"/>
        <w:gridCol w:w="630"/>
      </w:tblGrid>
      <w:tr w:rsidR="00312E2C" w:rsidRPr="00F71A0E" w14:paraId="39C177CA" w14:textId="77777777" w:rsidTr="00FB0C1D">
        <w:trPr>
          <w:cantSplit/>
          <w:tblHeader/>
        </w:trPr>
        <w:tc>
          <w:tcPr>
            <w:tcW w:w="515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43A6CF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bookmarkStart w:id="1" w:name="IDX1"/>
            <w:bookmarkEnd w:id="1"/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63314E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de II-IV aGVHD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6782EF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de III-IV aGVHD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16DF93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ny </w:t>
            </w:r>
            <w:proofErr w:type="spellStart"/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8BA839" w14:textId="77777777" w:rsidR="00574DDA" w:rsidRPr="00F71A0E" w:rsidRDefault="00574DD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xtensive </w:t>
            </w:r>
            <w:proofErr w:type="spellStart"/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GVHD</w:t>
            </w:r>
            <w:proofErr w:type="spellEnd"/>
          </w:p>
        </w:tc>
      </w:tr>
      <w:tr w:rsidR="00FB0C1D" w:rsidRPr="00F71A0E" w14:paraId="149D8016" w14:textId="77777777" w:rsidTr="00FB0C1D">
        <w:trPr>
          <w:cantSplit/>
          <w:tblHeader/>
        </w:trPr>
        <w:tc>
          <w:tcPr>
            <w:tcW w:w="2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1D4099" w14:textId="09E82B9F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43FA9C" w14:textId="7DDFB322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F20205" w14:textId="77777777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44615D" w14:textId="5EAF271B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</w:t>
            </w:r>
            <w:proofErr w:type="gramStart"/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582E30" w14:textId="13A68DBA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F0B596" w14:textId="0CC515B8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</w:t>
            </w:r>
            <w:proofErr w:type="gramStart"/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7326A3" w14:textId="3C08FBD0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9E31AD" w14:textId="755266F2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CI)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E49A5C" w14:textId="6E156377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026D1A" w14:textId="046D2023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 (95%CI)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204254" w14:textId="37481DF8" w:rsidR="00FB0C1D" w:rsidRPr="00F71A0E" w:rsidRDefault="00FB0C1D" w:rsidP="00FB0C1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†</w:t>
            </w:r>
          </w:p>
        </w:tc>
      </w:tr>
      <w:tr w:rsidR="00BF69A9" w:rsidRPr="00F71A0E" w14:paraId="24BBC148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7914C" w14:textId="649961E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E117C" w14:textId="5075AFC3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1AC12" w14:textId="24680E00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30934" w14:textId="2A03188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4E17C" w14:textId="029A5BA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B4AD6" w14:textId="6ABCCC9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29FB9" w14:textId="51A6007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66DF3" w14:textId="20D79DB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4D2C8" w14:textId="06E2E41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6EB6A" w14:textId="4B5771F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23A84" w14:textId="703297D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BF69A9" w:rsidRPr="00F71A0E" w14:paraId="5D129855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2AD23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90A94" w14:textId="56F71E6B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1-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7BB10" w14:textId="43B4D61E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032D9" w14:textId="5B79D21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7(0.67,1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B8719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AA2DE" w14:textId="6DE966E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9(0.55,2.1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72837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EB2B4" w14:textId="22582F7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9(0.60,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A6C73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F2F14" w14:textId="440B858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8(0.59,1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DC7B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6FFFF079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AD63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8AD94" w14:textId="59D1BA9D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81069" w14:textId="5106E641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A598B" w14:textId="34B90253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8(0.31,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A1BB0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501E2" w14:textId="2DEC595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6(0.50,2.7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617DE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E4E2E" w14:textId="34C7CEF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1(0.49,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A0CD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B329A" w14:textId="773E666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6(0.51,1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11503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404A6540" w14:textId="77777777" w:rsidTr="00FB0C1D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950BC" w14:textId="039BDF4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B2307" w14:textId="27C7E1C2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B7825" w14:textId="6E048F59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CEA8C" w14:textId="20B6BC6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EE529" w14:textId="1A976C5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A29BE" w14:textId="31F8C763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01B51" w14:textId="6E48BB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4BC3C" w14:textId="557D9A7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5FA0D" w14:textId="6802DCA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69DA9" w14:textId="744E445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B4D89" w14:textId="2CFF367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BF69A9" w:rsidRPr="00F71A0E" w14:paraId="51259A04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B11F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D99D6" w14:textId="5971D342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35D72" w14:textId="2411781F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48DF3" w14:textId="2FD2E59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1(0.79,1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6924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75AA2" w14:textId="41134C1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8(0.38,1.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CB757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2712E" w14:textId="4B754FC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9(0.61,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CACC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C470C" w14:textId="0F8D2B8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8(0.73,1.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E768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33E5DE68" w14:textId="77777777" w:rsidTr="00493ABE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27328" w14:textId="05545890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ctive Diseas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887FE" w14:textId="2A906C17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5F989" w14:textId="4411AD70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2C393" w14:textId="408740F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5D131" w14:textId="1E5B64F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72920" w14:textId="671ADA6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1B926" w14:textId="1085CF5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8987B" w14:textId="6A9ED0F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E90EF" w14:textId="1A2709B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AEA2E" w14:textId="0F145F9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6B9E1" w14:textId="0E2BA4D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BF69A9" w:rsidRPr="00F71A0E" w14:paraId="52BA5EC8" w14:textId="77777777" w:rsidTr="00493ABE">
        <w:trPr>
          <w:cantSplit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2045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C444F" w14:textId="76E22071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55CF9" w14:textId="11C6F9A8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C80DE" w14:textId="50A1710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43(0.96,2.1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89845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65DD0" w14:textId="5C419E1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.41(1.30,4.4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9F118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2FB5D" w14:textId="10C5D75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2(0.68,1.5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1E9D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59D47" w14:textId="054A2F9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2(0.81,1.8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F660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0F6EDA12" w14:textId="77777777" w:rsidTr="0032087E">
        <w:trPr>
          <w:cantSplit/>
        </w:trPr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77674" w14:textId="630865D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7FA22" w14:textId="543919D1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av-In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3DAD1" w14:textId="2DE032B9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E766B" w14:textId="51A15140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1AF54" w14:textId="64C97D2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FF5CB" w14:textId="74182C0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54323" w14:textId="6543C63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D801C" w14:textId="5F2FEF90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8AFAD" w14:textId="0614EEC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86348" w14:textId="26CA3F1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5760E" w14:textId="0DD3467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BF69A9" w:rsidRPr="00F71A0E" w14:paraId="1C5CDD25" w14:textId="77777777" w:rsidTr="0032087E">
        <w:trPr>
          <w:cantSplit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F9D97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D9334" w14:textId="2DA03FCB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51A91" w14:textId="4A34932E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8FCFF" w14:textId="7C0AD2B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3(0.77,1.6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EB80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7967A" w14:textId="7847630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4(0.67,2.3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4924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D4E7E" w14:textId="08A50BE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3(0.54,0.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90C4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96EE3" w14:textId="46C7F68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5(0.62,1.1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FEBF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1DA1228E" w14:textId="77777777" w:rsidTr="0032087E">
        <w:trPr>
          <w:cantSplit/>
        </w:trPr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46DAA" w14:textId="48924DD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R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FD3B9" w14:textId="188EDAE1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Low-i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A2631" w14:textId="7A8809BE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7F24E" w14:textId="0EB19C1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75F45" w14:textId="5685E9E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EB81A" w14:textId="3541D12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995B6" w14:textId="0B5E028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13FE8" w14:textId="11C4B2B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D8A7D" w14:textId="03BAB9D0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6A3C5" w14:textId="4A76EA4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5858B" w14:textId="271BAEF3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BF69A9" w:rsidRPr="00F71A0E" w14:paraId="5C5DF6EF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5FFEB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79B56" w14:textId="614054EF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igh-V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EF83A" w14:textId="7C990DA7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59593" w14:textId="3F66836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5(0.74,1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7ED5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8DA48" w14:textId="72F87AA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5(0.47,2.3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AAE10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44E3E" w14:textId="01FFA89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6(0.65,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A745E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F1DCE" w14:textId="0BF14B4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2(0.77,1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731C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3D40235F" w14:textId="77777777" w:rsidTr="00FB0C1D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2EDA1" w14:textId="0DFDA08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32491" w14:textId="7271CFB9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E7172" w14:textId="74DCFE37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2E0AF" w14:textId="7DEB343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25662" w14:textId="0158939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89D4C" w14:textId="4B72910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72477" w14:textId="12C8536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EE61A" w14:textId="39C05A4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E2EC9" w14:textId="61888EB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5CFD4" w14:textId="645B59D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2C6C4" w14:textId="7F45320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BF69A9" w:rsidRPr="00F71A0E" w14:paraId="5D7EA308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9C90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10EDF" w14:textId="52E613FF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43CE1" w14:textId="133971BE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0629A" w14:textId="76449EC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2(0.83,1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35FC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E00C0" w14:textId="6AB430D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5(0.43,1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FAD1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F9E3F" w14:textId="58C3E88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7(0.65,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6C9C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6B60C" w14:textId="43F4CFF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2(0.68,1.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2C865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4350C1F0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149A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3DDD8" w14:textId="323BE389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26E33" w14:textId="0CA62533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A8659" w14:textId="6BA487E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9(0.32,1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0ECC9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89696" w14:textId="20D0166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2(0.28,2.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5E1D7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5DDEE" w14:textId="08DD79C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8(0.34,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FD1B8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D6D04" w14:textId="323369D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3(0.29,1.3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BFEF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641ED8F2" w14:textId="77777777" w:rsidTr="00FB0C1D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CF23A" w14:textId="6C52AC5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54CF9" w14:textId="4D7CF178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6C53F" w14:textId="4A1F2E8F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9E517" w14:textId="4E6EE91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69015" w14:textId="3C9AFF6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21840" w14:textId="14DF5CB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8FF95" w14:textId="5E67681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1B0AD" w14:textId="16F6D0D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3A381" w14:textId="388737F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470B7" w14:textId="4AA114B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50933" w14:textId="0966074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BF69A9" w:rsidRPr="00F71A0E" w14:paraId="48A05B59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5999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17830" w14:textId="6DC124D0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CB6D4" w14:textId="1CB17B55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EEAB7" w14:textId="04FF6E2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3(0.71,1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F2029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188C7" w14:textId="6A5DB1F0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4(0.61,2.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929DD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7C886" w14:textId="7C935B9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3(0.74,1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469DD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E0B11" w14:textId="5282A97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8(0.69,1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B6578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48A42283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D4C5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735E6" w14:textId="25251E2B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B6F2D" w14:textId="3364DE03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4FB26" w14:textId="707B5FF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7(0.72,1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3A68F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9C047" w14:textId="5B149E2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1(0.26,1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20EE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1923A" w14:textId="504E6D9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0(0.80,1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36F4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1813E" w14:textId="2F5F7D0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7(0.91,1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7E335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50785063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CCAE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0D0D7" w14:textId="3C772820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8A88B" w14:textId="6744BD48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68734" w14:textId="2094EDA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4(0.34,1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DC443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F12A3" w14:textId="15D5A59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6(0.20,2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AB7F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FE316" w14:textId="4FBD718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37(0.84,2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7757F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34CF2" w14:textId="543C9C1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52(0.93,2.4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BC88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65416BF3" w14:textId="77777777" w:rsidTr="0032087E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0B70A" w14:textId="5719770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AC2A4" w14:textId="1BE302A2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RD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9D668" w14:textId="4B0F437C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342E7" w14:textId="212A31E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A59B4" w14:textId="653AB4C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03AAA" w14:textId="54EBD05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7514B" w14:textId="3659E7E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6734E" w14:textId="78BB6DD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22EA1" w14:textId="0C945BC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3D8A3" w14:textId="75A5F01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AD2B0" w14:textId="4532D30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F69A9" w:rsidRPr="00F71A0E" w14:paraId="6F8EA7CE" w14:textId="77777777" w:rsidTr="0032087E">
        <w:trPr>
          <w:cantSplit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72418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065E3" w14:textId="70B9A7EB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U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1A602" w14:textId="7B15A4AE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A6DF8" w14:textId="3F3593C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2(0.69,2.1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9BBB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3B97E" w14:textId="1B4FC23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96(1.02,3.7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FF85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69B62" w14:textId="0EFFF57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7(0.98,1.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3FBF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5BB7F" w14:textId="1ACB95A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18(0.90,1.5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6DAA5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306E68E6" w14:textId="77777777" w:rsidTr="0032087E">
        <w:trPr>
          <w:cantSplit/>
        </w:trPr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889B4" w14:textId="2F4BB89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 xml:space="preserve">Donor Age, </w:t>
            </w: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797DB" w14:textId="06F54F40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≤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981C0" w14:textId="0DE51CF5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390BE" w14:textId="2064D48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4BBBE" w14:textId="025C98F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31F05" w14:textId="023E509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9E918" w14:textId="4BF0B49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0153B" w14:textId="0491117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B7EA1" w14:textId="6881A110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5CC9E" w14:textId="1518540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792FA" w14:textId="4B03DC6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BF69A9" w:rsidRPr="00F71A0E" w14:paraId="0AEDABB4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B029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ECDBE" w14:textId="0BEE0E4A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7D407" w14:textId="4825BED5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E00DD" w14:textId="16882DD3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4(0.38,0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3DC8D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0E4E3" w14:textId="5D6A4C6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6(0.41,1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9C63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6C9AF" w14:textId="41F5499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9(0.53,1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408E8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666F3" w14:textId="0AC8DBB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5(0.65,1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85AB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5CB33E97" w14:textId="77777777" w:rsidTr="00FB0C1D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88F0F" w14:textId="4BAF97E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50AC9" w14:textId="1B11F0C7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BC724" w14:textId="2F6BB156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38F51" w14:textId="36B32C3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DC4BC" w14:textId="1FA3056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11D83" w14:textId="082A2EA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613CA" w14:textId="083F3B3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2071E" w14:textId="2C26E1C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808D3" w14:textId="13B43ED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77B76" w14:textId="799A16F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864E3" w14:textId="1EA84B8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15</w:t>
            </w:r>
          </w:p>
        </w:tc>
      </w:tr>
      <w:tr w:rsidR="00BF69A9" w:rsidRPr="00F71A0E" w14:paraId="1B0F31C4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516C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87830" w14:textId="5CB94908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78860" w14:textId="6AA1B646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7BAE4" w14:textId="4617816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0(0.53,1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9ABE0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36B31" w14:textId="5397E86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6(0.55,2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4273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06E52" w14:textId="058A1C2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32(0.94,1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532CF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ADBC8" w14:textId="43FEE9F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50(1.08,2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E646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1D74476E" w14:textId="77777777" w:rsidTr="00FB0C1D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4FE67" w14:textId="18E60A7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ABO match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072DC" w14:textId="506A4D3C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ompatibl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339A9" w14:textId="41DBD2B6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7FD21" w14:textId="30D86A8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6DB30" w14:textId="241663F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3B879" w14:textId="2227F81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8D359" w14:textId="5EFA149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0CB8E" w14:textId="5B6F76E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DF8B4" w14:textId="0DA69A2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ADD5F" w14:textId="66826610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B4008" w14:textId="103B0003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</w:tr>
      <w:tr w:rsidR="00BF69A9" w:rsidRPr="00F71A0E" w14:paraId="1940FAAB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4F63E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7739A" w14:textId="41566E80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AB4F0" w14:textId="242C1563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C146E" w14:textId="334A3309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51(1.01,2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8B779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36C01" w14:textId="20DD8213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92(0.45,1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35467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9DEF1" w14:textId="179B98CE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31(0.95,1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A902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80DE3" w14:textId="42292EA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47(1.04,2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9BDBF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08B11F63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D210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8D824" w14:textId="63139764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8CBBF" w14:textId="1EE19DF0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D432B" w14:textId="5539B268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9(0.26,0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687DD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6E874" w14:textId="7E9B2F9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40(0.14,1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06257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95FEC" w14:textId="28BF44D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4(0.74,1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1C30B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43C76" w14:textId="72D0CF3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7(0.91,1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04EF0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6B8C1530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DD669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72B86" w14:textId="01DE98A1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Bidi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D820F" w14:textId="7DB8B484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32CC6" w14:textId="7175ED8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60(0.87,2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9920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3F82D" w14:textId="3BBCEB5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30(0.48,3.5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4A3E5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08852" w14:textId="766E7B4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9(0.54,1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A7CA5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C8B07" w14:textId="616A883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7(0.50,1.5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E5127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5A17F710" w14:textId="77777777" w:rsidTr="00FB0C1D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5D256" w14:textId="26C7AA0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CMV serostatu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32FD7" w14:textId="4B1DD78C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F3C05" w14:textId="3F17C82D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E81D4" w14:textId="2ABD35F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77F13" w14:textId="217A7A6D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2ECAC" w14:textId="0363A91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E4420" w14:textId="1C5E36E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83799" w14:textId="02FF8BB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9B65C" w14:textId="28F2140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5AFBB" w14:textId="5844C073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35747" w14:textId="40320EC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BF69A9" w:rsidRPr="00F71A0E" w14:paraId="06999C37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E0A7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42F0D" w14:textId="6751B4DA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DEBEE" w14:textId="264FC954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0B3A5" w14:textId="39D534F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5(0.42,1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8A4E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ACADF" w14:textId="5A6253A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5(0.29,1.4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5932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ACCE0" w14:textId="74A4D111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50(0.94,2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2B6CB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B68AF" w14:textId="6F80C3F4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5(0.77,2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BBA5E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79318945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AAB6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E0B20" w14:textId="7CF7A68E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D7E66" w14:textId="24D3E33F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6FC99" w14:textId="6E8DB302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9(0.28,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568D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442EB" w14:textId="5F56C78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6(0.10,1.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8156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9D6B4" w14:textId="661E4C5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48(0.84,2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E7968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43F3C" w14:textId="09487F2B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6(0.46,1.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A99F8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22538878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C1586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2A074" w14:textId="58EF11BC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255D7" w14:textId="3025D35E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3C877" w14:textId="5C0EB7C6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6(0.31,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E28E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485DF" w14:textId="7A700FCA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34(0.14,0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083B7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9FD2A" w14:textId="7572B570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59(1.02,2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20D80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CA7CA" w14:textId="525EE1C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26(0.79,2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DC461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69A9" w:rsidRPr="00F71A0E" w14:paraId="2FC8FE2A" w14:textId="77777777" w:rsidTr="00FB0C1D">
        <w:trPr>
          <w:cantSplit/>
        </w:trPr>
        <w:tc>
          <w:tcPr>
            <w:tcW w:w="2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72527" w14:textId="14A55A4B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HCT er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946E6" w14:textId="6EB510E7" w:rsidR="00BF69A9" w:rsidRPr="00F71A0E" w:rsidRDefault="00BF69A9" w:rsidP="00BF69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1B79A" w14:textId="66967239" w:rsidR="00BF69A9" w:rsidRPr="00F71A0E" w:rsidRDefault="00BF69A9" w:rsidP="00BF69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D64D1" w14:textId="695990A1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15F8D" w14:textId="3F8D78EA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F71A0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B4B7D" w14:textId="7855AC7E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BB4C9" w14:textId="3E760820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33A3F" w14:textId="34608E00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E3157" w14:textId="2FF5D0D3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7C820" w14:textId="6496B33D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53BEE" w14:textId="038D30C2" w:rsidR="00BF69A9" w:rsidRPr="00F71A0E" w:rsidRDefault="00BF69A9" w:rsidP="00BF69A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BF69A9" w:rsidRPr="00F71A0E" w14:paraId="1FE8ED45" w14:textId="77777777" w:rsidTr="00FB0C1D">
        <w:trPr>
          <w:cantSplit/>
        </w:trPr>
        <w:tc>
          <w:tcPr>
            <w:tcW w:w="2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B6FE4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0677A" w14:textId="15ABCE5C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013-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E9181" w14:textId="2574B30E" w:rsidR="00BF69A9" w:rsidRPr="00F71A0E" w:rsidRDefault="00BF69A9" w:rsidP="00BF69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0E812" w14:textId="002942DF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67(0.46,0.9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3A4BA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3312A" w14:textId="289877E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0.84(0.45,1.5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1D792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7E889" w14:textId="30B939E5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5(0.79,1.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0AA35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E964F" w14:textId="010FFBDC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1A0E">
              <w:rPr>
                <w:rFonts w:ascii="Arial" w:hAnsi="Arial" w:cs="Arial"/>
                <w:color w:val="000000"/>
                <w:sz w:val="18"/>
                <w:szCs w:val="18"/>
              </w:rPr>
              <w:t>1.09(0.81,1.4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9337C" w14:textId="77777777" w:rsidR="00BF69A9" w:rsidRPr="00F71A0E" w:rsidRDefault="00BF69A9" w:rsidP="00BF69A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4D0306E" w14:textId="543F7317" w:rsidR="00983A7C" w:rsidRPr="00F71A0E" w:rsidRDefault="00983A7C" w:rsidP="00983A7C">
      <w:pPr>
        <w:adjustRightInd w:val="0"/>
        <w:rPr>
          <w:rFonts w:ascii="Arial" w:hAnsi="Arial" w:cs="Arial"/>
          <w:color w:val="000000"/>
          <w:sz w:val="18"/>
          <w:szCs w:val="18"/>
        </w:rPr>
      </w:pPr>
      <w:r w:rsidRPr="00F71A0E">
        <w:rPr>
          <w:rFonts w:ascii="Arial" w:hAnsi="Arial" w:cs="Arial"/>
          <w:color w:val="000000"/>
          <w:sz w:val="18"/>
          <w:szCs w:val="18"/>
        </w:rPr>
        <w:t xml:space="preserve">* Based on multivariable Fine and Gray regression models. </w:t>
      </w:r>
      <w:r w:rsidR="00574DDA" w:rsidRPr="00F71A0E">
        <w:rPr>
          <w:rFonts w:ascii="Arial" w:hAnsi="Arial" w:cs="Arial"/>
          <w:color w:val="000000"/>
          <w:sz w:val="18"/>
          <w:szCs w:val="18"/>
        </w:rPr>
        <w:t>Active disease, d</w:t>
      </w:r>
      <w:r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onor </w:t>
      </w:r>
      <w:r w:rsidR="0032087E"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>age</w:t>
      </w:r>
      <w:r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ABO and HCT era were adjusted for Grade II-IV aGVHD. </w:t>
      </w:r>
      <w:r w:rsidR="00574DDA"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>A</w:t>
      </w:r>
      <w:r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ctive disease </w:t>
      </w:r>
      <w:r w:rsidR="00574DDA"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and </w:t>
      </w:r>
      <w:r w:rsidR="00BF69A9"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>donor type</w:t>
      </w:r>
      <w:r w:rsidR="00574DDA"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>were adjusted for Grade III-IV aGVHD.</w:t>
      </w:r>
    </w:p>
    <w:p w14:paraId="45E34602" w14:textId="1D0B95C1" w:rsidR="00574DDA" w:rsidRPr="00F71A0E" w:rsidRDefault="00983A7C">
      <w:pPr>
        <w:adjustRightInd w:val="0"/>
        <w:rPr>
          <w:rFonts w:ascii="Arial" w:hAnsi="Arial" w:cs="Arial"/>
          <w:color w:val="000000"/>
          <w:sz w:val="18"/>
          <w:szCs w:val="18"/>
        </w:rPr>
      </w:pPr>
      <w:r w:rsidRPr="00F71A0E">
        <w:rPr>
          <w:rFonts w:ascii="Arial" w:hAnsi="Arial" w:cs="Arial"/>
          <w:color w:val="000000"/>
          <w:sz w:val="18"/>
          <w:szCs w:val="18"/>
        </w:rPr>
        <w:t xml:space="preserve">† Based on multivariable Fine and Gray regression models. </w:t>
      </w:r>
      <w:r w:rsidR="00BF69A9" w:rsidRPr="00F71A0E">
        <w:rPr>
          <w:rFonts w:ascii="Arial" w:hAnsi="Arial" w:cs="Arial"/>
          <w:color w:val="000000"/>
          <w:sz w:val="18"/>
          <w:szCs w:val="18"/>
        </w:rPr>
        <w:t>Age and donor type</w:t>
      </w:r>
      <w:r w:rsidR="00574DDA"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as</w:t>
      </w:r>
      <w:r w:rsidRPr="00F71A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djusted</w:t>
      </w:r>
      <w:r w:rsidRPr="00F71A0E">
        <w:rPr>
          <w:rFonts w:ascii="Arial" w:hAnsi="Arial" w:cs="Arial"/>
          <w:color w:val="000000"/>
          <w:sz w:val="18"/>
          <w:szCs w:val="18"/>
        </w:rPr>
        <w:t xml:space="preserve"> for any </w:t>
      </w:r>
      <w:proofErr w:type="spellStart"/>
      <w:r w:rsidRPr="00F71A0E">
        <w:rPr>
          <w:rFonts w:ascii="Arial" w:hAnsi="Arial" w:cs="Arial"/>
          <w:color w:val="000000"/>
          <w:sz w:val="18"/>
          <w:szCs w:val="18"/>
        </w:rPr>
        <w:t>cGVHD</w:t>
      </w:r>
      <w:proofErr w:type="spellEnd"/>
      <w:r w:rsidRPr="00F71A0E">
        <w:rPr>
          <w:rFonts w:ascii="Arial" w:hAnsi="Arial" w:cs="Arial"/>
          <w:color w:val="000000"/>
          <w:sz w:val="18"/>
          <w:szCs w:val="18"/>
        </w:rPr>
        <w:t xml:space="preserve">. F to M HCT </w:t>
      </w:r>
      <w:r w:rsidR="00BF69A9" w:rsidRPr="00F71A0E">
        <w:rPr>
          <w:rFonts w:ascii="Arial" w:hAnsi="Arial" w:cs="Arial"/>
          <w:color w:val="000000"/>
          <w:sz w:val="18"/>
          <w:szCs w:val="18"/>
        </w:rPr>
        <w:t xml:space="preserve">and ABO match </w:t>
      </w:r>
      <w:r w:rsidR="00574DDA" w:rsidRPr="00F71A0E">
        <w:rPr>
          <w:rFonts w:ascii="Arial" w:hAnsi="Arial" w:cs="Arial"/>
          <w:color w:val="000000"/>
          <w:sz w:val="18"/>
          <w:szCs w:val="18"/>
        </w:rPr>
        <w:t>w</w:t>
      </w:r>
      <w:r w:rsidR="00BF69A9" w:rsidRPr="00F71A0E">
        <w:rPr>
          <w:rFonts w:ascii="Arial" w:hAnsi="Arial" w:cs="Arial"/>
          <w:color w:val="000000"/>
          <w:sz w:val="18"/>
          <w:szCs w:val="18"/>
        </w:rPr>
        <w:t>ere</w:t>
      </w:r>
      <w:r w:rsidRPr="00F71A0E">
        <w:rPr>
          <w:rFonts w:ascii="Arial" w:hAnsi="Arial" w:cs="Arial"/>
          <w:color w:val="000000"/>
          <w:sz w:val="18"/>
          <w:szCs w:val="18"/>
        </w:rPr>
        <w:t xml:space="preserve"> adjusted for extensive </w:t>
      </w:r>
      <w:proofErr w:type="spellStart"/>
      <w:r w:rsidRPr="00F71A0E">
        <w:rPr>
          <w:rFonts w:ascii="Arial" w:hAnsi="Arial" w:cs="Arial"/>
          <w:color w:val="000000"/>
          <w:sz w:val="18"/>
          <w:szCs w:val="18"/>
        </w:rPr>
        <w:t>cGVHD</w:t>
      </w:r>
      <w:proofErr w:type="spellEnd"/>
      <w:r w:rsidRPr="00F71A0E">
        <w:rPr>
          <w:rFonts w:ascii="Arial" w:hAnsi="Arial" w:cs="Arial"/>
          <w:color w:val="000000"/>
          <w:sz w:val="18"/>
          <w:szCs w:val="18"/>
        </w:rPr>
        <w:t>.</w:t>
      </w:r>
    </w:p>
    <w:sectPr w:rsidR="00574DDA" w:rsidRPr="00F71A0E" w:rsidSect="00FB0C1D">
      <w:headerReference w:type="default" r:id="rId8"/>
      <w:footerReference w:type="default" r:id="rId9"/>
      <w:pgSz w:w="15840" w:h="12240" w:orient="landscape"/>
      <w:pgMar w:top="360" w:right="360" w:bottom="360" w:left="360" w:header="0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91565E" w14:textId="77777777" w:rsidR="005D6D61" w:rsidRDefault="005D6D61">
      <w:r>
        <w:separator/>
      </w:r>
    </w:p>
  </w:endnote>
  <w:endnote w:type="continuationSeparator" w:id="0">
    <w:p w14:paraId="0C217F52" w14:textId="77777777" w:rsidR="005D6D61" w:rsidRDefault="005D6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3D1C71" w14:textId="77777777" w:rsidR="00574DDA" w:rsidRDefault="00574DDA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F18329" w14:textId="77777777" w:rsidR="00574DDA" w:rsidRDefault="00574DDA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64AF8" w14:textId="77777777" w:rsidR="005D6D61" w:rsidRDefault="005D6D61">
      <w:r>
        <w:separator/>
      </w:r>
    </w:p>
  </w:footnote>
  <w:footnote w:type="continuationSeparator" w:id="0">
    <w:p w14:paraId="62C72DCE" w14:textId="77777777" w:rsidR="005D6D61" w:rsidRDefault="005D6D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712F78" w14:textId="77777777" w:rsidR="00574DDA" w:rsidRDefault="00574DDA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354CE1" w14:textId="77777777" w:rsidR="00574DDA" w:rsidRDefault="00574DDA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64"/>
    <w:rsid w:val="000A1DE8"/>
    <w:rsid w:val="0011197F"/>
    <w:rsid w:val="00312E2C"/>
    <w:rsid w:val="003178F2"/>
    <w:rsid w:val="0032087E"/>
    <w:rsid w:val="003D03E3"/>
    <w:rsid w:val="003F7CA8"/>
    <w:rsid w:val="00463BC9"/>
    <w:rsid w:val="00493ABE"/>
    <w:rsid w:val="00526647"/>
    <w:rsid w:val="00574DDA"/>
    <w:rsid w:val="005D6D61"/>
    <w:rsid w:val="00750DF2"/>
    <w:rsid w:val="007F3DE8"/>
    <w:rsid w:val="00983A7C"/>
    <w:rsid w:val="009B12F6"/>
    <w:rsid w:val="00BF69A9"/>
    <w:rsid w:val="00C63E5A"/>
    <w:rsid w:val="00CD3754"/>
    <w:rsid w:val="00D25543"/>
    <w:rsid w:val="00D75BBE"/>
    <w:rsid w:val="00E96D1C"/>
    <w:rsid w:val="00F71A0E"/>
    <w:rsid w:val="00FB0C1D"/>
    <w:rsid w:val="00FD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332CA4"/>
  <w14:defaultImageDpi w14:val="0"/>
  <w15:docId w15:val="{1F5FDB07-C91A-47D7-8071-4952FA8A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2664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D2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664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957</Words>
  <Characters>731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ongyun Yang PhD</cp:lastModifiedBy>
  <cp:revision>8</cp:revision>
  <dcterms:created xsi:type="dcterms:W3CDTF">2025-03-20T18:50:00Z</dcterms:created>
  <dcterms:modified xsi:type="dcterms:W3CDTF">2025-03-20T22:45:00Z</dcterms:modified>
</cp:coreProperties>
</file>